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447" w:rsidRPr="00433447" w:rsidRDefault="0043344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33447">
        <w:rPr>
          <w:rFonts w:ascii="Times New Roman" w:hAnsi="Times New Roman" w:cs="Times New Roman"/>
          <w:b/>
          <w:sz w:val="20"/>
          <w:szCs w:val="20"/>
        </w:rPr>
        <w:t>Additional File 11:</w:t>
      </w:r>
      <w:r w:rsidRPr="00433447">
        <w:rPr>
          <w:rFonts w:ascii="Times New Roman" w:hAnsi="Times New Roman" w:cs="Times New Roman"/>
          <w:sz w:val="20"/>
          <w:szCs w:val="20"/>
        </w:rPr>
        <w:t xml:space="preserve"> Specific primers used in this study. 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668"/>
        <w:gridCol w:w="5460"/>
        <w:gridCol w:w="990"/>
        <w:gridCol w:w="1350"/>
      </w:tblGrid>
      <w:tr w:rsidR="00893B94" w:rsidRPr="00433447" w:rsidTr="00284FCE">
        <w:tc>
          <w:tcPr>
            <w:tcW w:w="1668" w:type="dxa"/>
            <w:vAlign w:val="center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460" w:type="dxa"/>
            <w:vAlign w:val="center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990" w:type="dxa"/>
            <w:vAlign w:val="center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43344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r w:rsidRPr="004334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 °C)</w:t>
            </w:r>
          </w:p>
        </w:tc>
        <w:tc>
          <w:tcPr>
            <w:tcW w:w="1350" w:type="dxa"/>
            <w:vAlign w:val="center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1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TTTTTAAGTGGCACGATGTTA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AAAGAACCAGAAACTCAAATTAA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1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CCTAATTCTTTGGATTC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2R2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TTTACCAGGATTGATGAAT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1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TATTGGTTTTTTGTCTAGTT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1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AACTAGACAAAAAACCAATA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1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ATTGTACTTAAAACTCCACTAG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  <w:r w:rsidR="001E6E27" w:rsidRPr="004334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78EC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AAGATTGCAAGTTTTAATTAT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1</w:t>
            </w:r>
            <w:r w:rsidR="002078EC" w:rsidRPr="004334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AATCTGGATGTTCTGGTCTT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Del="00E929B9" w:rsidRDefault="00284FCE" w:rsidP="00284F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HWw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  <w:r w:rsidR="002078EC" w:rsidRPr="004334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1R6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TATGGCTAAATCTACTTT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AAGTTCAGCCAGAGTAT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CAATTAAGCTCGGTTTA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CAGGTTTATGAAGTACAG</w:t>
            </w:r>
            <w:bookmarkEnd w:id="1"/>
            <w:bookmarkEnd w:id="2"/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078EC" w:rsidP="004A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2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CAGAGTTGAGGAAGTAAA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TTTATCAAATCTCAAGCTGAA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Del="005D32C9" w:rsidTr="00284FCE">
        <w:tc>
          <w:tcPr>
            <w:tcW w:w="1668" w:type="dxa"/>
          </w:tcPr>
          <w:p w:rsidR="00893B94" w:rsidRPr="00433447" w:rsidDel="005D32C9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46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GTAATTATGGGTATCGAAC </w:t>
            </w:r>
          </w:p>
        </w:tc>
        <w:tc>
          <w:tcPr>
            <w:tcW w:w="99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35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Del="005D32C9" w:rsidTr="00284FCE">
        <w:tc>
          <w:tcPr>
            <w:tcW w:w="1668" w:type="dxa"/>
          </w:tcPr>
          <w:p w:rsidR="00893B94" w:rsidRPr="00433447" w:rsidDel="005D32C9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46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AAACATACAGCAGATTG</w:t>
            </w:r>
          </w:p>
        </w:tc>
        <w:tc>
          <w:tcPr>
            <w:tcW w:w="99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35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Del="005D32C9" w:rsidTr="00284FCE">
        <w:tc>
          <w:tcPr>
            <w:tcW w:w="1668" w:type="dxa"/>
          </w:tcPr>
          <w:p w:rsidR="00893B94" w:rsidRPr="00433447" w:rsidDel="005D32C9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r w:rsidR="00284FCE" w:rsidRPr="00433447">
              <w:rPr>
                <w:rFonts w:ascii="Times New Roman" w:hAnsi="Times New Roman" w:cs="Times New Roman"/>
                <w:sz w:val="20"/>
                <w:szCs w:val="20"/>
              </w:rPr>
              <w:t>hpiT1</w:t>
            </w:r>
            <w:r w:rsidR="00893B94" w:rsidRPr="00433447"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546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TACAAAAACAAGGTGGAG</w:t>
            </w:r>
          </w:p>
        </w:tc>
        <w:tc>
          <w:tcPr>
            <w:tcW w:w="99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350" w:type="dxa"/>
          </w:tcPr>
          <w:p w:rsidR="00893B94" w:rsidRPr="00433447" w:rsidDel="005D32C9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Del="005D32C9" w:rsidTr="00284FCE">
        <w:tc>
          <w:tcPr>
            <w:tcW w:w="1668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WIWel013F</w:t>
            </w:r>
          </w:p>
        </w:tc>
        <w:tc>
          <w:tcPr>
            <w:tcW w:w="5460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CTTATTGCTTTCTGCGG</w:t>
            </w:r>
          </w:p>
        </w:tc>
        <w:tc>
          <w:tcPr>
            <w:tcW w:w="990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350" w:type="dxa"/>
          </w:tcPr>
          <w:p w:rsidR="00893B94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078EC" w:rsidRPr="00433447" w:rsidDel="005D32C9" w:rsidTr="00284FCE">
        <w:tc>
          <w:tcPr>
            <w:tcW w:w="1668" w:type="dxa"/>
          </w:tcPr>
          <w:p w:rsidR="002078EC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WIWelM1F</w:t>
            </w:r>
          </w:p>
        </w:tc>
        <w:tc>
          <w:tcPr>
            <w:tcW w:w="5460" w:type="dxa"/>
          </w:tcPr>
          <w:p w:rsidR="002078EC" w:rsidRPr="00433447" w:rsidRDefault="002078EC" w:rsidP="004A2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CAACCGATCCTTACAC</w:t>
            </w:r>
          </w:p>
        </w:tc>
        <w:tc>
          <w:tcPr>
            <w:tcW w:w="990" w:type="dxa"/>
          </w:tcPr>
          <w:p w:rsidR="002078EC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350" w:type="dxa"/>
          </w:tcPr>
          <w:p w:rsidR="002078EC" w:rsidRPr="00433447" w:rsidRDefault="002078E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2078EC" w:rsidRPr="00433447" w:rsidDel="005D32C9" w:rsidTr="00284FCE">
        <w:tc>
          <w:tcPr>
            <w:tcW w:w="1668" w:type="dxa"/>
          </w:tcPr>
          <w:p w:rsidR="002078EC" w:rsidRPr="00433447" w:rsidRDefault="00C9121E" w:rsidP="00A743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WIWelO13R</w:t>
            </w:r>
          </w:p>
        </w:tc>
        <w:tc>
          <w:tcPr>
            <w:tcW w:w="5460" w:type="dxa"/>
          </w:tcPr>
          <w:p w:rsidR="002078EC" w:rsidRPr="00433447" w:rsidRDefault="00C9121E" w:rsidP="004A2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33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GCGAGTTGGTATATTGC</w:t>
            </w:r>
          </w:p>
        </w:tc>
        <w:tc>
          <w:tcPr>
            <w:tcW w:w="990" w:type="dxa"/>
          </w:tcPr>
          <w:p w:rsidR="002078EC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350" w:type="dxa"/>
          </w:tcPr>
          <w:p w:rsidR="002078EC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A7435C" w:rsidRPr="00433447" w:rsidDel="005D32C9" w:rsidTr="00284FCE">
        <w:tc>
          <w:tcPr>
            <w:tcW w:w="1668" w:type="dxa"/>
          </w:tcPr>
          <w:p w:rsidR="00A7435C" w:rsidRPr="00433447" w:rsidRDefault="00A7435C" w:rsidP="00A743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ssuEF</w:t>
            </w:r>
            <w:proofErr w:type="spellEnd"/>
          </w:p>
        </w:tc>
        <w:tc>
          <w:tcPr>
            <w:tcW w:w="5460" w:type="dxa"/>
          </w:tcPr>
          <w:p w:rsidR="00A7435C" w:rsidRPr="00433447" w:rsidRDefault="00A7435C" w:rsidP="004A2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GAGCATATGCGTGTCATCACC</w:t>
            </w:r>
          </w:p>
        </w:tc>
        <w:tc>
          <w:tcPr>
            <w:tcW w:w="990" w:type="dxa"/>
          </w:tcPr>
          <w:p w:rsidR="00A7435C" w:rsidRPr="00433447" w:rsidRDefault="00A7435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350" w:type="dxa"/>
          </w:tcPr>
          <w:p w:rsidR="00A7435C" w:rsidRPr="00433447" w:rsidRDefault="001D2275" w:rsidP="00061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rrestein&lt;/Author&gt;&lt;Year&gt;2005&lt;/Year&gt;&lt;RecNum&gt;569&lt;/RecNum&gt;&lt;DisplayText&gt;[1]&lt;/DisplayText&gt;&lt;record&gt;&lt;rec-number&gt;569&lt;/rec-number&gt;&lt;foreign-keys&gt;&lt;key app="EN" db-id="0tfevxs20z0fthez25s50tf72xt0v9d9rfr9" timestamp="1398939101"&gt;569&lt;/key&gt;&lt;/foreign-keys&gt;&lt;ref-type name="Journal Article"&gt;17&lt;/ref-type&gt;&lt;contributors&gt;&lt;authors&gt;&lt;author&gt;Dorrestein, Pieter C.&lt;/author&gt;&lt;author&gt;Yeh, Ellen&lt;/author&gt;&lt;author&gt;Garneau-Tsodikova, Sylvie&lt;/author&gt;&lt;author&gt;Kelleher, Neil L.&lt;/author&gt;&lt;author&gt;Walsh, Christopher T.&lt;/author&gt;&lt;/authors&gt;&lt;/contributors&gt;&lt;titles&gt;&lt;title&gt;Dichlorination of a pyrrolyl-S-carrier protein by FADH2-dependent halogenase PltA during pyoluteorin biosynthesi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SA&lt;/abbr-1&gt;&lt;abbr-2&gt;Proc Natl Acad Sci USA&lt;/abbr-2&gt;&lt;/periodical&gt;&lt;pages&gt;13843-13848&lt;/pages&gt;&lt;volume&gt;102&lt;/volume&gt;&lt;number&gt;39&lt;/number&gt;&lt;dates&gt;&lt;year&gt;2005&lt;/year&gt;&lt;pub-dates&gt;&lt;date&gt;September 27, 2005&lt;/date&gt;&lt;/pub-dates&gt;&lt;/dates&gt;&lt;urls&gt;&lt;related-urls&gt;&lt;url&gt;http://www.pnas.org/content/102/39/13843.abstract&lt;/url&gt;&lt;/related-urls&gt;&lt;/urls&gt;&lt;electronic-resource-num&gt;10.1073/pnas.0506964102&lt;/electronic-resource-num&gt;&lt;/record&gt;&lt;/Cite&gt;&lt;/EndNote&gt;</w:instrTex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Dorrestein, 2005 #569" w:history="1">
              <w:r w:rsidR="00061862" w:rsidRPr="004334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7435C" w:rsidRPr="00433447" w:rsidDel="005D32C9" w:rsidTr="00284FCE">
        <w:tc>
          <w:tcPr>
            <w:tcW w:w="1668" w:type="dxa"/>
          </w:tcPr>
          <w:p w:rsidR="00A7435C" w:rsidRPr="00433447" w:rsidRDefault="00A7435C" w:rsidP="00A743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ssuER</w:t>
            </w:r>
            <w:proofErr w:type="spellEnd"/>
          </w:p>
        </w:tc>
        <w:tc>
          <w:tcPr>
            <w:tcW w:w="5460" w:type="dxa"/>
          </w:tcPr>
          <w:p w:rsidR="00A7435C" w:rsidRPr="00433447" w:rsidRDefault="00A7435C" w:rsidP="004A2B5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AAAGCTTTTACGCATGGGCATT</w:t>
            </w:r>
          </w:p>
        </w:tc>
        <w:tc>
          <w:tcPr>
            <w:tcW w:w="990" w:type="dxa"/>
          </w:tcPr>
          <w:p w:rsidR="00A7435C" w:rsidRPr="00433447" w:rsidRDefault="00A7435C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350" w:type="dxa"/>
          </w:tcPr>
          <w:p w:rsidR="00A7435C" w:rsidRPr="00433447" w:rsidRDefault="001D2275" w:rsidP="00061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rrestein&lt;/Author&gt;&lt;Year&gt;2005&lt;/Year&gt;&lt;RecNum&gt;569&lt;/RecNum&gt;&lt;DisplayText&gt;[1]&lt;/DisplayText&gt;&lt;record&gt;&lt;rec-number&gt;569&lt;/rec-number&gt;&lt;foreign-keys&gt;&lt;key app="EN" db-id="0tfevxs20z0fthez25s50tf72xt0v9d9rfr9" timestamp="1398939101"&gt;569&lt;/key&gt;&lt;/foreign-keys&gt;&lt;ref-type name="Journal Article"&gt;17&lt;/ref-type&gt;&lt;contributors&gt;&lt;authors&gt;&lt;author&gt;Dorrestein, Pieter C.&lt;/author&gt;&lt;author&gt;Yeh, Ellen&lt;/author&gt;&lt;author&gt;Garneau-Tsodikova, Sylvie&lt;/author&gt;&lt;author&gt;Kelleher, Neil L.&lt;/author&gt;&lt;author&gt;Walsh, Christopher T.&lt;/author&gt;&lt;/authors&gt;&lt;/contributors&gt;&lt;titles&gt;&lt;title&gt;Dichlorination of a pyrrolyl-S-carrier protein by FADH2-dependent halogenase PltA during pyoluteorin biosynthesi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SA&lt;/abbr-1&gt;&lt;abbr-2&gt;Proc Natl Acad Sci USA&lt;/abbr-2&gt;&lt;/periodical&gt;&lt;pages&gt;13843-13848&lt;/pages&gt;&lt;volume&gt;102&lt;/volume&gt;&lt;number&gt;39&lt;/number&gt;&lt;dates&gt;&lt;year&gt;2005&lt;/year&gt;&lt;pub-dates&gt;&lt;date&gt;September 27, 2005&lt;/date&gt;&lt;/pub-dates&gt;&lt;/dates&gt;&lt;urls&gt;&lt;related-urls&gt;&lt;url&gt;http://www.pnas.org/content/102/39/13843.abstract&lt;/url&gt;&lt;/related-urls&gt;&lt;/urls&gt;&lt;electronic-resource-num&gt;10.1073/pnas.0506964102&lt;/electronic-resource-num&gt;&lt;/record&gt;&lt;/Cite&gt;&lt;/EndNote&gt;</w:instrTex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Dorrestein, 2005 #569" w:history="1">
              <w:r w:rsidR="00061862" w:rsidRPr="004334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27F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CTTCGGCACGGCTCGGGTCGA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350" w:type="dxa"/>
          </w:tcPr>
          <w:p w:rsidR="00893B94" w:rsidRPr="00433447" w:rsidRDefault="00893B94" w:rsidP="00061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D2275" w:rsidRPr="004334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ffitt&lt;/Author&gt;&lt;Year&gt;2001&lt;/Year&gt;&lt;RecNum&gt;470&lt;/RecNum&gt;&lt;DisplayText&gt;[2]&lt;/DisplayText&gt;&lt;record&gt;&lt;rec-number&gt;470&lt;/rec-number&gt;&lt;foreign-keys&gt;&lt;key app="EN" db-id="0tfevxs20z0fthez25s50tf72xt0v9d9rfr9" timestamp="1390967495"&gt;470&lt;/key&gt;&lt;/foreign-keys&gt;&lt;ref-type name="Journal Article"&gt;17&lt;/ref-type&gt;&lt;contributors&gt;&lt;authors&gt;&lt;author&gt;Moffitt, Michelle C.&lt;/author&gt;&lt;author&gt;Neilan, Brett A.&lt;/author&gt;&lt;/authors&gt;&lt;/contributors&gt;&lt;titles&gt;&lt;title&gt;On the presence of peptide synthetase and polyketide synthase genes in the cyanobacterial genus Nodularia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207-214&lt;/pages&gt;&lt;volume&gt;196&lt;/volume&gt;&lt;number&gt;2&lt;/number&gt;&lt;keywords&gt;&lt;keyword&gt;Nodularin&lt;/keyword&gt;&lt;keyword&gt;Peptide synthetase&lt;/keyword&gt;&lt;keyword&gt;Polyketide synthase&lt;/keyword&gt;&lt;keyword&gt;Cyanobacterium&lt;/keyword&gt;&lt;keyword&gt;Nodularia&lt;/keyword&gt;&lt;/keywords&gt;&lt;dates&gt;&lt;year&gt;2001&lt;/year&gt;&lt;/dates&gt;&lt;publisher&gt;Blackwell Publishing Ltd&lt;/publisher&gt;&lt;isbn&gt;1574-6968&lt;/isbn&gt;&lt;urls&gt;&lt;related-urls&gt;&lt;url&gt;http://dx.doi.org/10.1111/j.1574-6968.2001.tb10566.x&lt;/url&gt;&lt;/related-urls&gt;&lt;/urls&gt;&lt;electronic-resource-num&gt;10.1111/j.1574-6968.2001.tb10566.x&lt;/electronic-resource-num&gt;&lt;/record&gt;&lt;/Cite&gt;&lt;/EndNote&gt;</w:instrTex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D2275"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Moffitt, 2001 #470" w:history="1">
              <w:r w:rsidR="00061862" w:rsidRPr="004334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1D2275"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809R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AGAGTTTGATCCTGGCTCA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350" w:type="dxa"/>
          </w:tcPr>
          <w:p w:rsidR="00893B94" w:rsidRPr="00433447" w:rsidRDefault="00893B94" w:rsidP="00061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D2275" w:rsidRPr="004334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ffitt&lt;/Author&gt;&lt;Year&gt;2001&lt;/Year&gt;&lt;RecNum&gt;470&lt;/RecNum&gt;&lt;DisplayText&gt;[2]&lt;/DisplayText&gt;&lt;record&gt;&lt;rec-number&gt;470&lt;/rec-number&gt;&lt;foreign-keys&gt;&lt;key app="EN" db-id="0tfevxs20z0fthez25s50tf72xt0v9d9rfr9" timestamp="1390967495"&gt;470&lt;/key&gt;&lt;/foreign-keys&gt;&lt;ref-type name="Journal Article"&gt;17&lt;/ref-type&gt;&lt;contributors&gt;&lt;authors&gt;&lt;author&gt;Moffitt, Michelle C.&lt;/author&gt;&lt;author&gt;Neilan, Brett A.&lt;/author&gt;&lt;/authors&gt;&lt;/contributors&gt;&lt;titles&gt;&lt;title&gt;On the presence of peptide synthetase and polyketide synthase genes in the cyanobacterial genus Nodularia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207-214&lt;/pages&gt;&lt;volume&gt;196&lt;/volume&gt;&lt;number&gt;2&lt;/number&gt;&lt;keywords&gt;&lt;keyword&gt;Nodularin&lt;/keyword&gt;&lt;keyword&gt;Peptide synthetase&lt;/keyword&gt;&lt;keyword&gt;Polyketide synthase&lt;/keyword&gt;&lt;keyword&gt;Cyanobacterium&lt;/keyword&gt;&lt;keyword&gt;Nodularia&lt;/keyword&gt;&lt;/keywords&gt;&lt;dates&gt;&lt;year&gt;2001&lt;/year&gt;&lt;/dates&gt;&lt;publisher&gt;Blackwell Publishing Ltd&lt;/publisher&gt;&lt;isbn&gt;1574-6968&lt;/isbn&gt;&lt;urls&gt;&lt;related-urls&gt;&lt;url&gt;http://dx.doi.org/10.1111/j.1574-6968.2001.tb10566.x&lt;/url&gt;&lt;/related-urls&gt;&lt;/urls&gt;&lt;electronic-resource-num&gt;10.1111/j.1574-6968.2001.tb10566.x&lt;/electronic-resource-num&gt;&lt;/record&gt;&lt;/Cite&gt;&lt;/EndNote&gt;</w:instrTex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D2275"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Moffitt, 2001 #470" w:history="1">
              <w:r w:rsidR="00061862" w:rsidRPr="0043344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1D2275" w:rsidRPr="0043344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4334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9121E" w:rsidRPr="00433447" w:rsidTr="00284FCE">
        <w:tc>
          <w:tcPr>
            <w:tcW w:w="1668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0F</w:t>
            </w:r>
          </w:p>
        </w:tc>
        <w:tc>
          <w:tcPr>
            <w:tcW w:w="546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GCYRWAWCTGACACTSAGGGA</w:t>
            </w:r>
          </w:p>
        </w:tc>
        <w:tc>
          <w:tcPr>
            <w:tcW w:w="99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350" w:type="dxa"/>
          </w:tcPr>
          <w:p w:rsidR="00C9121E" w:rsidRPr="00433447" w:rsidRDefault="00061862" w:rsidP="00061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ilan&lt;/Author&gt;&lt;Year&gt;1997&lt;/Year&gt;&lt;RecNum&gt;573&lt;/RecNum&gt;&lt;DisplayText&gt;[3]&lt;/DisplayText&gt;&lt;record&gt;&lt;rec-number&gt;573&lt;/rec-number&gt;&lt;foreign-keys&gt;&lt;key app="EN" db-id="0tfevxs20z0fthez25s50tf72xt0v9d9rfr9" timestamp="1399675627"&gt;573&lt;/key&gt;&lt;/foreign-keys&gt;&lt;ref-type name="Journal Article"&gt;17&lt;/ref-type&gt;&lt;contributors&gt;&lt;authors&gt;&lt;author&gt;Neilan, Brett A.&lt;/author&gt;&lt;author&gt;Jacobs, Daniel&lt;/author&gt;&lt;author&gt;Therese, Del Dot&lt;/author&gt;&lt;author&gt;Blackall, Linda L.&lt;/author&gt;&lt;author&gt;Hawkins, Peter R.&lt;/author&gt;&lt;author&gt;Cox, Peter T.&lt;/author&gt;&lt;author&gt;Goodman, Amanda E.&lt;/author&gt;&lt;/authors&gt;&lt;/contributors&gt;&lt;titles&gt;&lt;title&gt;&lt;style face="normal" font="default" size="100%"&gt;rRNA Sequences and evolutionary relationships among toxic and nontoxic cyanobacteria of the genus &lt;/style&gt;&lt;style face="italic" font="default" size="100%"&gt;Microcystis&lt;/style&gt;&lt;/title&gt;&lt;secondary-title&gt;International Journal of Systematic Bacteriology&lt;/secondary-title&gt;&lt;/titles&gt;&lt;periodical&gt;&lt;full-title&gt;International Journal of Systematic Bacteriology&lt;/full-title&gt;&lt;abbr-1&gt;Int. J. Syst. Bacteriol.&lt;/abbr-1&gt;&lt;abbr-2&gt;Int J Syst Bacteriol&lt;/abbr-2&gt;&lt;/periodical&gt;&lt;pages&gt;693-697&lt;/pages&gt;&lt;volume&gt;47&lt;/volume&gt;&lt;number&gt;3&lt;/number&gt;&lt;dates&gt;&lt;year&gt;1997&lt;/year&gt;&lt;pub-dates&gt;&lt;date&gt;July 1, 1997&lt;/date&gt;&lt;/pub-dates&gt;&lt;/dates&gt;&lt;urls&gt;&lt;related-urls&gt;&lt;url&gt;http://ijs.sgmjournals.org/content/47/3/693.abstract&lt;/url&gt;&lt;/related-urls&gt;&lt;/urls&gt;&lt;electronic-resource-num&gt;10.1099/00207713-47-3-69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Neilan, 1997 #57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9121E" w:rsidRPr="00433447" w:rsidTr="00284FCE">
        <w:tc>
          <w:tcPr>
            <w:tcW w:w="1668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1494R</w:t>
            </w:r>
          </w:p>
        </w:tc>
        <w:tc>
          <w:tcPr>
            <w:tcW w:w="546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ACGGCTACCTTGTTACGAC</w:t>
            </w:r>
          </w:p>
        </w:tc>
        <w:tc>
          <w:tcPr>
            <w:tcW w:w="99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350" w:type="dxa"/>
          </w:tcPr>
          <w:p w:rsidR="00C9121E" w:rsidRPr="00433447" w:rsidRDefault="00C67E69" w:rsidP="000618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ilan&lt;/Author&gt;&lt;Year&gt;1997&lt;/Year&gt;&lt;RecNum&gt;573&lt;/RecNum&gt;&lt;DisplayText&gt;[3]&lt;/DisplayText&gt;&lt;record&gt;&lt;rec-number&gt;573&lt;/rec-number&gt;&lt;foreign-keys&gt;&lt;key app="EN" db-id="0tfevxs20z0fthez25s50tf72xt0v9d9rfr9" timestamp="1399675627"&gt;573&lt;/key&gt;&lt;/foreign-keys&gt;&lt;ref-type name="Journal Article"&gt;17&lt;/ref-type&gt;&lt;contributors&gt;&lt;authors&gt;&lt;author&gt;Neilan, Brett A.&lt;/author&gt;&lt;author&gt;Jacobs, Daniel&lt;/author&gt;&lt;author&gt;Therese, Del Dot&lt;/author&gt;&lt;author&gt;Blackall, Linda L.&lt;/author&gt;&lt;author&gt;Hawkins, Peter R.&lt;/author&gt;&lt;author&gt;Cox, Peter T.&lt;/author&gt;&lt;author&gt;Goodman, Amanda E.&lt;/author&gt;&lt;/authors&gt;&lt;/contributors&gt;&lt;titles&gt;&lt;title&gt;&lt;style face="normal" font="default" size="100%"&gt;rRNA Sequences and evolutionary relationships among toxic and nontoxic cyanobacteria of the genus &lt;/style&gt;&lt;style face="italic" font="default" size="100%"&gt;Microcystis&lt;/style&gt;&lt;/title&gt;&lt;secondary-title&gt;International Journal of Systematic Bacteriology&lt;/secondary-title&gt;&lt;/titles&gt;&lt;periodical&gt;&lt;full-title&gt;International Journal of Systematic Bacteriology&lt;/full-title&gt;&lt;abbr-1&gt;Int. J. Syst. Bacteriol.&lt;/abbr-1&gt;&lt;abbr-2&gt;Int J Syst Bacteriol&lt;/abbr-2&gt;&lt;/periodical&gt;&lt;pages&gt;693-697&lt;/pages&gt;&lt;volume&gt;47&lt;/volume&gt;&lt;number&gt;3&lt;/number&gt;&lt;dates&gt;&lt;year&gt;1997&lt;/year&gt;&lt;pub-dates&gt;&lt;date&gt;July 1, 1997&lt;/date&gt;&lt;/pub-dates&gt;&lt;/dates&gt;&lt;urls&gt;&lt;related-urls&gt;&lt;url&gt;http://ijs.sgmjournals.org/content/47/3/693.abstract&lt;/url&gt;&lt;/related-urls&gt;&lt;/urls&gt;&lt;electronic-resource-num&gt;10.1099/00207713-47-3-69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Neilan, 1997 #573" w:history="1">
              <w:r w:rsidR="0006186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9121E" w:rsidRPr="00433447" w:rsidTr="00284FCE">
        <w:tc>
          <w:tcPr>
            <w:tcW w:w="1668" w:type="dxa"/>
          </w:tcPr>
          <w:p w:rsidR="00C9121E" w:rsidRPr="00433447" w:rsidRDefault="00413D76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/HW_</w:t>
            </w:r>
            <w:r w:rsidR="00C9121E" w:rsidRPr="00433447">
              <w:rPr>
                <w:rFonts w:ascii="Times New Roman" w:hAnsi="Times New Roman" w:cs="Times New Roman"/>
                <w:sz w:val="20"/>
                <w:szCs w:val="20"/>
              </w:rPr>
              <w:t>898R</w:t>
            </w:r>
          </w:p>
        </w:tc>
        <w:tc>
          <w:tcPr>
            <w:tcW w:w="546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CTTTGAGTTTCACACTTG</w:t>
            </w:r>
          </w:p>
        </w:tc>
        <w:tc>
          <w:tcPr>
            <w:tcW w:w="99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350" w:type="dxa"/>
          </w:tcPr>
          <w:p w:rsidR="00C9121E" w:rsidRPr="00433447" w:rsidRDefault="00C9121E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16srDNAF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CTCTGTGTGCCTAGGTATCC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93B94" w:rsidRPr="00433447" w:rsidTr="00284FCE">
        <w:tc>
          <w:tcPr>
            <w:tcW w:w="1668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F16srDNAR</w:t>
            </w:r>
          </w:p>
        </w:tc>
        <w:tc>
          <w:tcPr>
            <w:tcW w:w="546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GGGGAATTTTCCGCAATGGG</w:t>
            </w:r>
          </w:p>
        </w:tc>
        <w:tc>
          <w:tcPr>
            <w:tcW w:w="99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350" w:type="dxa"/>
          </w:tcPr>
          <w:p w:rsidR="00893B94" w:rsidRPr="00433447" w:rsidRDefault="00893B94" w:rsidP="004A2B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893B94" w:rsidRPr="00433447" w:rsidRDefault="00893B94" w:rsidP="00893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893B94" w:rsidRPr="00433447" w:rsidRDefault="00893B94" w:rsidP="00893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893B94" w:rsidRPr="00433447" w:rsidRDefault="00893B94" w:rsidP="00893B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61862" w:rsidRPr="00061862" w:rsidRDefault="00307760" w:rsidP="00061862">
      <w:pPr>
        <w:pStyle w:val="EndNoteBibliography"/>
        <w:spacing w:after="0"/>
        <w:ind w:left="720" w:hanging="720"/>
      </w:pPr>
      <w:r w:rsidRPr="00433447">
        <w:rPr>
          <w:rFonts w:ascii="Times New Roman" w:hAnsi="Times New Roman" w:cs="Times New Roman"/>
          <w:sz w:val="20"/>
          <w:szCs w:val="20"/>
        </w:rPr>
        <w:fldChar w:fldCharType="begin"/>
      </w:r>
      <w:r w:rsidRPr="0043344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33447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3" w:name="_ENREF_1"/>
      <w:r w:rsidR="00061862" w:rsidRPr="00061862">
        <w:t>1.</w:t>
      </w:r>
      <w:r w:rsidR="00061862" w:rsidRPr="00061862">
        <w:tab/>
        <w:t xml:space="preserve">Dorrestein PC, Yeh E, Garneau-Tsodikova S, Kelleher NL, Walsh CT: </w:t>
      </w:r>
      <w:r w:rsidR="00061862" w:rsidRPr="00061862">
        <w:rPr>
          <w:b/>
        </w:rPr>
        <w:t>Dichlorination of a pyrrolyl-S-carrier protein by FADH2-dependent halogenase PltA during pyoluteorin biosynthesis</w:t>
      </w:r>
      <w:r w:rsidR="00061862" w:rsidRPr="00061862">
        <w:t xml:space="preserve">. </w:t>
      </w:r>
      <w:r w:rsidR="00061862" w:rsidRPr="00061862">
        <w:rPr>
          <w:i/>
        </w:rPr>
        <w:t xml:space="preserve">Proc Natl Acad Sci USA </w:t>
      </w:r>
      <w:r w:rsidR="00061862" w:rsidRPr="00061862">
        <w:t xml:space="preserve">2005, </w:t>
      </w:r>
      <w:r w:rsidR="00061862" w:rsidRPr="00061862">
        <w:rPr>
          <w:b/>
        </w:rPr>
        <w:t>102</w:t>
      </w:r>
      <w:r w:rsidR="00061862" w:rsidRPr="00061862">
        <w:t>(39):13843-13848.</w:t>
      </w:r>
      <w:bookmarkEnd w:id="3"/>
    </w:p>
    <w:p w:rsidR="00061862" w:rsidRPr="00061862" w:rsidRDefault="00061862" w:rsidP="00061862">
      <w:pPr>
        <w:pStyle w:val="EndNoteBibliography"/>
        <w:spacing w:after="0"/>
        <w:ind w:left="720" w:hanging="720"/>
      </w:pPr>
      <w:bookmarkStart w:id="4" w:name="_ENREF_2"/>
      <w:r w:rsidRPr="00061862">
        <w:t>2.</w:t>
      </w:r>
      <w:r w:rsidRPr="00061862">
        <w:tab/>
        <w:t xml:space="preserve">Moffitt MC, Neilan BA: </w:t>
      </w:r>
      <w:r w:rsidRPr="00061862">
        <w:rPr>
          <w:b/>
        </w:rPr>
        <w:t>On the presence of peptide synthetase and polyketide synthase genes in the cyanobacterial genus Nodularia</w:t>
      </w:r>
      <w:r w:rsidRPr="00061862">
        <w:t xml:space="preserve">. </w:t>
      </w:r>
      <w:r w:rsidRPr="00061862">
        <w:rPr>
          <w:i/>
        </w:rPr>
        <w:t xml:space="preserve">FEMS Microbiol Lett </w:t>
      </w:r>
      <w:r w:rsidRPr="00061862">
        <w:t xml:space="preserve">2001, </w:t>
      </w:r>
      <w:r w:rsidRPr="00061862">
        <w:rPr>
          <w:b/>
        </w:rPr>
        <w:t>196</w:t>
      </w:r>
      <w:r w:rsidRPr="00061862">
        <w:t>(2):207-214.</w:t>
      </w:r>
      <w:bookmarkEnd w:id="4"/>
    </w:p>
    <w:p w:rsidR="00061862" w:rsidRPr="00061862" w:rsidRDefault="00061862" w:rsidP="00061862">
      <w:pPr>
        <w:pStyle w:val="EndNoteBibliography"/>
        <w:ind w:left="720" w:hanging="720"/>
      </w:pPr>
      <w:bookmarkStart w:id="5" w:name="_ENREF_3"/>
      <w:r w:rsidRPr="00061862">
        <w:t>3.</w:t>
      </w:r>
      <w:r w:rsidRPr="00061862">
        <w:tab/>
        <w:t xml:space="preserve">Neilan BA, Jacobs D, Therese DD, Blackall LL, Hawkins PR, Cox PT, Goodman AE: </w:t>
      </w:r>
      <w:r w:rsidRPr="00061862">
        <w:rPr>
          <w:b/>
        </w:rPr>
        <w:t xml:space="preserve">rRNA Sequences and evolutionary relationships among toxic and nontoxic cyanobacteria of the genus </w:t>
      </w:r>
      <w:r w:rsidRPr="00061862">
        <w:rPr>
          <w:b/>
          <w:i/>
        </w:rPr>
        <w:t>Microcystis</w:t>
      </w:r>
      <w:r w:rsidRPr="00061862">
        <w:t xml:space="preserve">. </w:t>
      </w:r>
      <w:r w:rsidRPr="00061862">
        <w:rPr>
          <w:i/>
        </w:rPr>
        <w:t xml:space="preserve">Int J Syst Bacteriol </w:t>
      </w:r>
      <w:r w:rsidRPr="00061862">
        <w:t xml:space="preserve">1997, </w:t>
      </w:r>
      <w:r w:rsidRPr="00061862">
        <w:rPr>
          <w:b/>
        </w:rPr>
        <w:t>47</w:t>
      </w:r>
      <w:r w:rsidRPr="00061862">
        <w:t>(3):693-697.</w:t>
      </w:r>
      <w:bookmarkEnd w:id="5"/>
    </w:p>
    <w:p w:rsidR="00CB4376" w:rsidRDefault="00307760">
      <w:r w:rsidRPr="0043344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B4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tfevxs20z0fthez25s50tf72xt0v9d9rfr9&quot;&gt;Endnote Library 24.4.14 Copy&lt;record-ids&gt;&lt;item&gt;470&lt;/item&gt;&lt;item&gt;569&lt;/item&gt;&lt;item&gt;573&lt;/item&gt;&lt;/record-ids&gt;&lt;/item&gt;&lt;/Libraries&gt;"/>
  </w:docVars>
  <w:rsids>
    <w:rsidRoot w:val="00893B94"/>
    <w:rsid w:val="00061862"/>
    <w:rsid w:val="0013171D"/>
    <w:rsid w:val="001D2275"/>
    <w:rsid w:val="001E6E27"/>
    <w:rsid w:val="002078EC"/>
    <w:rsid w:val="00284FCE"/>
    <w:rsid w:val="00307760"/>
    <w:rsid w:val="00413D76"/>
    <w:rsid w:val="00433447"/>
    <w:rsid w:val="00824A01"/>
    <w:rsid w:val="00893B94"/>
    <w:rsid w:val="009E34AD"/>
    <w:rsid w:val="00A7435C"/>
    <w:rsid w:val="00B0128E"/>
    <w:rsid w:val="00C67E69"/>
    <w:rsid w:val="00C9121E"/>
    <w:rsid w:val="00CB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B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077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7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77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776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0776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B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077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7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77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776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07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2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</dc:creator>
  <cp:lastModifiedBy>Michelle Moffitt</cp:lastModifiedBy>
  <cp:revision>2</cp:revision>
  <dcterms:created xsi:type="dcterms:W3CDTF">2014-05-10T10:26:00Z</dcterms:created>
  <dcterms:modified xsi:type="dcterms:W3CDTF">2014-05-10T10:26:00Z</dcterms:modified>
</cp:coreProperties>
</file>